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Cambria" w:ascii="Cambria" w:hAnsi="Cambria"/>
          <w:b/>
          <w:bCs/>
          <w:color w:val="212121"/>
          <w:sz w:val="24"/>
          <w:szCs w:val="24"/>
        </w:rPr>
        <w:t xml:space="preserve">S6 Table. Values entered for patient 7 (with ID = PID7). </w:t>
      </w:r>
    </w:p>
    <w:p>
      <w:pPr>
        <w:pStyle w:val="Normal"/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</w:r>
    </w:p>
    <w:tbl>
      <w:tblPr>
        <w:tblW w:w="64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092"/>
        <w:gridCol w:w="2373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V Symptoms for Patient (PID7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gree of HIV symptom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Cs/>
                <w:color w:val="212121"/>
              </w:rPr>
              <w:t>Triangular fuzzy numbers of the HIV symptom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normal swelling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mentia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igue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er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adache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ual dysfunction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ht sweats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int Pain (Rheumatism)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cle aches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lcers in the Genitals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ight loss 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 xml:space="preserve">This table consists of HIV symptoms, degree of HIV symptoms, and the values of </w:t>
      </w:r>
      <w:r>
        <w:rPr>
          <w:rFonts w:cs="Cambria" w:ascii="Cambria" w:hAnsi="Cambria"/>
          <w:bCs/>
          <w:color w:val="212121"/>
        </w:rPr>
        <w:t>Triangular fuzzy numbers of the HIV symptom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7:39:00Z</dcterms:created>
  <dc:creator>oluwagbemi</dc:creator>
  <dc:description/>
  <cp:keywords/>
  <dc:language>en-US</dc:language>
  <cp:lastModifiedBy>chn off27</cp:lastModifiedBy>
  <dcterms:modified xsi:type="dcterms:W3CDTF">2020-10-30T16:30:00Z</dcterms:modified>
  <cp:revision>5</cp:revision>
  <dc:subject/>
  <dc:title/>
</cp:coreProperties>
</file>